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2F9" w:rsidRPr="00FA090B" w:rsidRDefault="00BF12F9" w:rsidP="00BF12F9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r w:rsidRPr="00FA090B">
        <w:rPr>
          <w:rFonts w:ascii="Times New Roman" w:hAnsi="Times New Roman" w:cs="Times New Roman"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>AM</w:t>
      </w:r>
      <w:r w:rsidRPr="00FA090B">
        <w:rPr>
          <w:rFonts w:ascii="Times New Roman" w:hAnsi="Times New Roman" w:cs="Times New Roman"/>
          <w:sz w:val="24"/>
          <w:szCs w:val="24"/>
          <w:lang w:val="en-CA"/>
        </w:rPr>
        <w:t xml:space="preserve"> use: Results from logistic growth model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FA090B">
        <w:rPr>
          <w:rFonts w:ascii="Times New Roman" w:hAnsi="Times New Roman" w:cs="Times New Roman"/>
          <w:sz w:val="24"/>
          <w:szCs w:val="24"/>
          <w:lang w:val="en-CA"/>
        </w:rPr>
        <w:t>. Canadian National Population Health Survey, 1994-2011</w:t>
      </w:r>
    </w:p>
    <w:bookmarkEnd w:id="0"/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3134"/>
        <w:gridCol w:w="1984"/>
        <w:gridCol w:w="240"/>
        <w:gridCol w:w="2028"/>
        <w:gridCol w:w="283"/>
        <w:gridCol w:w="1844"/>
      </w:tblGrid>
      <w:tr w:rsidR="00BF12F9" w:rsidRPr="00BF12F9" w:rsidTr="00BF12F9">
        <w:trPr>
          <w:trHeight w:val="288"/>
        </w:trPr>
        <w:tc>
          <w:tcPr>
            <w:tcW w:w="3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2a</w:t>
            </w:r>
          </w:p>
        </w:tc>
        <w:tc>
          <w:tcPr>
            <w:tcW w:w="2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3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4</w:t>
            </w:r>
          </w:p>
        </w:tc>
      </w:tr>
      <w:tr w:rsidR="00BF12F9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R (95% CI) </w:t>
            </w:r>
          </w:p>
        </w:tc>
      </w:tr>
      <w:tr w:rsidR="00BF12F9" w:rsidRPr="00BF12F9" w:rsidTr="00BF12F9">
        <w:trPr>
          <w:trHeight w:val="288"/>
        </w:trPr>
        <w:tc>
          <w:tcPr>
            <w:tcW w:w="3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ixed effect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F12F9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Age and Cohort Effe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F9" w:rsidRPr="00BF12F9" w:rsidRDefault="00BF12F9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05BA6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inear 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DB1363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3 (1.01;1.04</w:t>
            </w:r>
            <w:r w:rsidR="00B05BA6"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  <w:r w:rsidR="00B05BA6"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2 (1.00;1.03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7 (1.06;1.0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Birth cohor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FA7710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ration 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FA7710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70 (1.02;3.00)</w:t>
            </w:r>
            <w:r w:rsidRPr="00FA77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78 (1.03;3.0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*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51 (1.14;2.0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FA7710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Younger Baby Boo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FA7710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34 (0.85;2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36 (1.01;2.1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25 (1.01;1.61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FA7710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der Baby Boo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FA7710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17 (0.83;1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13 (0.99;1.5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12 (0.99;1.40)</w:t>
            </w: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FA7710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orld War 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FA7710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89 (0.70;1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87 (0.69;1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94 (0.77;1.15)</w:t>
            </w:r>
          </w:p>
        </w:tc>
      </w:tr>
      <w:tr w:rsidR="00B05BA6" w:rsidRPr="00BF12F9" w:rsidTr="00B05BA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e-World W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1.00 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redisposing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x (Women vs. Me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11 (1.93;2.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9 (1.91;2.2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03 (1.86;2.22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du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12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4 (1.37;1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2 (1.35;1.7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2 (1.35;1.7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43 (2.12;2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9 (2.08;2.74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6 (2.06;2.71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Enabling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come quarti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ottom (Q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 (1.04;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1.03;1.26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 (1.04;1.2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3 (1.20;1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9 (1.17;1.43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2 (1.19;1.46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op (Q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5 (1.47;1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7 (1.41;1.76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4 (1.47;1.83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6 (0.95;1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1 (0.90;1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 (0.95;1.44)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gular source of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8 (0.89;1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89;1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9 (0.80;0.99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Behavioral Risk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0 (1.18;1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 (1.17;1.4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 (1.17;1.4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or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98;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0.99;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9 (0.98;1.21)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d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1 (0.98;1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4 (1.00;1.8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1 (0.97;1.75)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1 (1.20;1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4 (1.22;1.69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2 (1.21;1.6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v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 (1.08;1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 (1.09;1.5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8 (1.09;1.50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Moderate obe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 (0.95;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 (0.95;1.3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 (0.95;1.32)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vere ob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ysically a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6 (1.09;1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5 (1.08;1.23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 (1.10;1.24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dentary lifesty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1 (1.03;1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1.03;1.1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0 (1.02;1.1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Need for Health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ronic conditions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4 (1.77;2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91 (1.75;2.0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79 (1.64;1.96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6 (1.35;1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45 (1.34;1.5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40 (1.29;1.52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1.00 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in that prevents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0 (1.74;2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;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81 (1.66;1.9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716B9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Use of Conventional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B05BA6" w:rsidRPr="00BF12F9" w:rsidTr="00716B9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hysician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B05BA6" w:rsidRPr="00BF12F9" w:rsidTr="00716B9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o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78 (1.60;1.9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716B9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rimary Care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44 (1.30;1.58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05BA6" w:rsidRPr="00BF12F9" w:rsidTr="00716B96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cialists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21 (1.00;1.47)</w:t>
            </w:r>
            <w:r w:rsidRPr="00950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05BA6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o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9506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1.00 </w:t>
            </w:r>
          </w:p>
        </w:tc>
      </w:tr>
      <w:tr w:rsidR="00B05BA6" w:rsidRPr="00BF12F9" w:rsidTr="00BF12F9">
        <w:trPr>
          <w:trHeight w:val="31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F12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BA6" w:rsidRPr="00BF12F9" w:rsidRDefault="00B05BA6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BA6" w:rsidRPr="0095069F" w:rsidRDefault="00B05BA6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DB1363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FA7710" w:rsidRDefault="00DB1363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eri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FA7710" w:rsidRDefault="00DB1363" w:rsidP="00DB1363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15 (0.03;0.25)</w:t>
            </w:r>
            <w:r w:rsidRPr="00FA77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363" w:rsidRPr="00BF12F9" w:rsidRDefault="00DB1363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11 (0.01;0.20)</w:t>
            </w:r>
            <w:r w:rsidRPr="008A47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14" w:hangingChars="8" w:hanging="1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0.11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;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  <w:r w:rsidRPr="008A47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B1363" w:rsidRPr="00BF12F9" w:rsidTr="00BF12F9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FA7710" w:rsidRDefault="00DB1363" w:rsidP="00BF12F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dividu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FA7710" w:rsidRDefault="00DB1363" w:rsidP="00DB1363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FA77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99 (1.78;2.10)</w:t>
            </w:r>
            <w:r w:rsidRPr="00FA77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B1363" w:rsidRPr="00BF12F9" w:rsidRDefault="00DB1363" w:rsidP="00BF1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92 (1.82;2.02)</w:t>
            </w:r>
            <w:r w:rsidRPr="008A47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14" w:hangingChars="8" w:hanging="1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1363" w:rsidRPr="008A472E" w:rsidRDefault="00DB1363" w:rsidP="002278EC">
            <w:pPr>
              <w:spacing w:after="0" w:line="240" w:lineRule="auto"/>
              <w:ind w:leftChars="-1" w:left="-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 xml:space="preserve"> (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;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A47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)</w:t>
            </w:r>
            <w:r w:rsidRPr="008A47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:rsidR="00BF12F9" w:rsidRDefault="00BF12F9" w:rsidP="00BF1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F12F9" w:rsidRPr="0095069F" w:rsidRDefault="00BF12F9" w:rsidP="00BF12F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proofErr w:type="gramStart"/>
      <w:r w:rsidRPr="0095069F">
        <w:rPr>
          <w:rFonts w:ascii="Times New Roman" w:hAnsi="Times New Roman" w:cs="Times New Roman"/>
          <w:sz w:val="20"/>
          <w:szCs w:val="20"/>
        </w:rPr>
        <w:t>CAM, Complementary and Alternative Medicine; OR, Odd Ratio; 95% CI, 95% Confidence Interval.</w:t>
      </w:r>
      <w:proofErr w:type="gramEnd"/>
    </w:p>
    <w:p w:rsidR="00BF12F9" w:rsidRPr="0095069F" w:rsidRDefault="00BF12F9" w:rsidP="00BF12F9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*** </w:t>
      </w:r>
      <w:r w:rsidRPr="0095069F">
        <w:rPr>
          <w:rFonts w:ascii="Times New Roman" w:hAnsi="Times New Roman" w:cs="Times New Roman"/>
          <w:i/>
          <w:sz w:val="20"/>
          <w:szCs w:val="20"/>
        </w:rPr>
        <w:t>p&lt;0.0001,</w:t>
      </w:r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**</w:t>
      </w:r>
      <w:r w:rsidRPr="0095069F">
        <w:rPr>
          <w:rFonts w:ascii="Times New Roman" w:hAnsi="Times New Roman" w:cs="Times New Roman"/>
          <w:i/>
          <w:sz w:val="20"/>
          <w:szCs w:val="20"/>
        </w:rPr>
        <w:t xml:space="preserve"> p&lt;0.01, </w:t>
      </w:r>
      <w:r w:rsidRPr="0095069F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95069F">
        <w:rPr>
          <w:rFonts w:ascii="Times New Roman" w:hAnsi="Times New Roman" w:cs="Times New Roman"/>
          <w:i/>
          <w:sz w:val="20"/>
          <w:szCs w:val="20"/>
        </w:rPr>
        <w:t xml:space="preserve"> p&lt;0.05, </w:t>
      </w:r>
      <w:r w:rsidRPr="0095069F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 xml:space="preserve">† </w:t>
      </w:r>
      <w:r w:rsidRPr="0095069F">
        <w:rPr>
          <w:rFonts w:ascii="Times New Roman" w:hAnsi="Times New Roman" w:cs="Times New Roman"/>
          <w:i/>
          <w:color w:val="000000"/>
          <w:sz w:val="20"/>
          <w:szCs w:val="20"/>
        </w:rPr>
        <w:t>p&lt;0.1</w:t>
      </w:r>
      <w:r w:rsidRPr="0095069F"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  <w:r w:rsidRPr="0095069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BF12F9" w:rsidRDefault="00BF12F9" w:rsidP="00BF1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5069F">
        <w:rPr>
          <w:rFonts w:ascii="Times New Roman" w:hAnsi="Times New Roman" w:cs="Times New Roman"/>
          <w:sz w:val="20"/>
          <w:szCs w:val="20"/>
        </w:rPr>
        <w:t xml:space="preserve"> Cross-classified random intercept model. </w:t>
      </w:r>
    </w:p>
    <w:p w:rsidR="00BF12F9" w:rsidRDefault="00BF12F9" w:rsidP="00BF1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5069F">
        <w:rPr>
          <w:rFonts w:ascii="Times New Roman" w:hAnsi="Times New Roman" w:cs="Times New Roman"/>
          <w:sz w:val="20"/>
          <w:szCs w:val="20"/>
        </w:rPr>
        <w:t>Age is centered at the mean of the distribution in 1994 (39 years). All models also included a quadratic age term</w:t>
      </w:r>
      <w:r w:rsidR="00F0264C">
        <w:rPr>
          <w:rFonts w:ascii="Times New Roman" w:hAnsi="Times New Roman" w:cs="Times New Roman"/>
          <w:sz w:val="20"/>
          <w:szCs w:val="20"/>
        </w:rPr>
        <w:t>.</w:t>
      </w:r>
      <w:r w:rsidRPr="0095069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F12F9" w:rsidRPr="0095069F" w:rsidRDefault="00BF12F9" w:rsidP="00BF12F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CA"/>
        </w:rPr>
        <w:t>c</w:t>
      </w:r>
      <w:proofErr w:type="gramEnd"/>
      <w:r w:rsidRPr="0095069F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 Estimates are variances.</w:t>
      </w:r>
    </w:p>
    <w:p w:rsidR="00BF12F9" w:rsidRPr="00FA090B" w:rsidRDefault="00BF12F9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BF12F9" w:rsidRPr="00FA09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0B"/>
    <w:rsid w:val="0005141C"/>
    <w:rsid w:val="00210656"/>
    <w:rsid w:val="00240F29"/>
    <w:rsid w:val="002A3CE0"/>
    <w:rsid w:val="007C1322"/>
    <w:rsid w:val="00B05BA6"/>
    <w:rsid w:val="00BF12F9"/>
    <w:rsid w:val="00C470D6"/>
    <w:rsid w:val="00C527C0"/>
    <w:rsid w:val="00CB2F02"/>
    <w:rsid w:val="00DB1363"/>
    <w:rsid w:val="00EF3DDC"/>
    <w:rsid w:val="00F0264C"/>
    <w:rsid w:val="00FA090B"/>
    <w:rsid w:val="00FA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7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542D22</Template>
  <TotalTime>1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i</dc:creator>
  <cp:lastModifiedBy>Mayilee Canizares</cp:lastModifiedBy>
  <cp:revision>3</cp:revision>
  <dcterms:created xsi:type="dcterms:W3CDTF">2017-04-06T17:05:00Z</dcterms:created>
  <dcterms:modified xsi:type="dcterms:W3CDTF">2017-04-06T17:07:00Z</dcterms:modified>
</cp:coreProperties>
</file>